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618A0" w14:textId="77777777" w:rsidR="007B38B6" w:rsidRDefault="007B38B6" w:rsidP="007B38B6">
      <w:pPr>
        <w:spacing w:after="0"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</w:pPr>
      <w:r w:rsidRPr="00F90B2E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>Supplementary Figure S</w:t>
      </w:r>
      <w:r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>2</w:t>
      </w:r>
      <w:r w:rsidRPr="00F90B2E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 xml:space="preserve">: </w:t>
      </w:r>
      <w:r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>Persons and threshold locations</w:t>
      </w:r>
      <w:r w:rsidRPr="00F90B2E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 xml:space="preserve"> </w:t>
      </w:r>
    </w:p>
    <w:p w14:paraId="6E2B9CF8" w14:textId="77777777" w:rsidR="007B38B6" w:rsidRPr="004B0ED5" w:rsidRDefault="007B38B6" w:rsidP="007B38B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E2A">
        <w:rPr>
          <w:rFonts w:ascii="Arial" w:hAnsi="Arial" w:cs="Arial"/>
          <w:i/>
          <w:iCs/>
          <w:noProof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51971CF" wp14:editId="3C2FC11B">
                <wp:simplePos x="0" y="0"/>
                <wp:positionH relativeFrom="column">
                  <wp:posOffset>755650</wp:posOffset>
                </wp:positionH>
                <wp:positionV relativeFrom="paragraph">
                  <wp:posOffset>3211195</wp:posOffset>
                </wp:positionV>
                <wp:extent cx="4254500" cy="501650"/>
                <wp:effectExtent l="0" t="0" r="0" b="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0" cy="50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995DC2" w14:textId="77777777" w:rsidR="007B38B6" w:rsidRPr="005E2E2A" w:rsidRDefault="007B38B6" w:rsidP="007B38B6">
                            <w:pPr>
                              <w:spacing w:after="80"/>
                              <w:ind w:firstLine="1304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E2E2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Location (logit scale)</w:t>
                            </w:r>
                          </w:p>
                          <w:p w14:paraId="5CAEE4D2" w14:textId="77777777" w:rsidR="007B38B6" w:rsidRDefault="007B38B6" w:rsidP="007B38B6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5E2E2A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Person location average: -2.84 (SD 1.15), Item threshold location average: 0.37 (SD 1.2).</w:t>
                            </w:r>
                          </w:p>
                          <w:p w14:paraId="3C8D242E" w14:textId="77777777" w:rsidR="007B38B6" w:rsidRPr="005E2E2A" w:rsidRDefault="007B38B6" w:rsidP="007B38B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1971CF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59.5pt;margin-top:252.85pt;width:335pt;height:3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" stroked="f">
                <v:textbox>
                  <w:txbxContent>
                    <w:p w14:paraId="7E995DC2" w14:textId="77777777" w:rsidR="007B38B6" w:rsidRPr="005E2E2A" w:rsidRDefault="007B38B6" w:rsidP="007B38B6">
                      <w:pPr>
                        <w:spacing w:after="80"/>
                        <w:ind w:firstLine="1304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5E2E2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Location (logit scale)</w:t>
                      </w:r>
                    </w:p>
                    <w:p w14:paraId="5CAEE4D2" w14:textId="77777777" w:rsidR="007B38B6" w:rsidRDefault="007B38B6" w:rsidP="007B38B6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US"/>
                        </w:rPr>
                      </w:pPr>
                      <w:r w:rsidRPr="005E2E2A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US"/>
                        </w:rPr>
                        <w:t>Person location average: -2.84 (SD 1.15), Item threshold location average: 0.37 (SD 1.2).</w:t>
                      </w:r>
                    </w:p>
                    <w:p w14:paraId="3C8D242E" w14:textId="77777777" w:rsidR="007B38B6" w:rsidRPr="005E2E2A" w:rsidRDefault="007B38B6" w:rsidP="007B38B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F0FF769" wp14:editId="72933F5F">
            <wp:extent cx="5760358" cy="3048000"/>
            <wp:effectExtent l="0" t="0" r="0" b="0"/>
            <wp:docPr id="16425233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523304" name="Picture 164252330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086"/>
                    <a:stretch/>
                  </pic:blipFill>
                  <pic:spPr bwMode="auto">
                    <a:xfrm>
                      <a:off x="0" y="0"/>
                      <a:ext cx="5760720" cy="30481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31D733" w14:textId="77777777" w:rsidR="007B38B6" w:rsidRDefault="007B38B6" w:rsidP="007B38B6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21CD48FA" w14:textId="77777777" w:rsidR="0032537E" w:rsidRDefault="0032537E"/>
    <w:sectPr w:rsidR="003253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8B6"/>
    <w:rsid w:val="000756F5"/>
    <w:rsid w:val="0032537E"/>
    <w:rsid w:val="003C48F4"/>
    <w:rsid w:val="007B38B6"/>
    <w:rsid w:val="0085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76F3F"/>
  <w15:chartTrackingRefBased/>
  <w15:docId w15:val="{49FE93AA-C99D-4712-B48E-E139BD1BB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8B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3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denius Ekbäck 37QW</dc:creator>
  <cp:keywords/>
  <dc:description/>
  <cp:lastModifiedBy>Anna Edenius Ekbäck 37QW</cp:lastModifiedBy>
  <cp:revision>2</cp:revision>
  <dcterms:created xsi:type="dcterms:W3CDTF">2024-04-25T12:31:00Z</dcterms:created>
  <dcterms:modified xsi:type="dcterms:W3CDTF">2024-04-25T12:31:00Z</dcterms:modified>
</cp:coreProperties>
</file>